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44E" w:rsidRPr="00F47FB7" w:rsidRDefault="007B03AC" w:rsidP="007B03AC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</w:t>
      </w:r>
      <w:r w:rsidR="007D2D64"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2</w:t>
      </w:r>
      <w:r w:rsidR="007D2D64">
        <w:rPr>
          <w:rFonts w:hint="eastAsia"/>
          <w:b/>
          <w:sz w:val="24"/>
          <w:szCs w:val="24"/>
        </w:rPr>
        <w:t>.</w:t>
      </w:r>
      <w:r w:rsidR="00F47FB7" w:rsidRPr="00F36FA0">
        <w:rPr>
          <w:rFonts w:hint="eastAsia"/>
          <w:sz w:val="24"/>
          <w:szCs w:val="24"/>
        </w:rPr>
        <w:t xml:space="preserve"> Primers used in this study.</w:t>
      </w:r>
    </w:p>
    <w:tbl>
      <w:tblPr>
        <w:tblpPr w:leftFromText="180" w:rightFromText="180" w:vertAnchor="text" w:horzAnchor="margin" w:tblpY="4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2"/>
        <w:gridCol w:w="5720"/>
      </w:tblGrid>
      <w:tr w:rsidR="0052544E" w:rsidRPr="008166EE" w:rsidTr="00F47FB7">
        <w:trPr>
          <w:trHeight w:val="401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b/>
                <w:iCs/>
                <w:sz w:val="24"/>
                <w:szCs w:val="24"/>
              </w:rPr>
            </w:pPr>
            <w:r w:rsidRPr="008166EE">
              <w:rPr>
                <w:rFonts w:hint="eastAsia"/>
                <w:b/>
                <w:iCs/>
                <w:sz w:val="24"/>
                <w:szCs w:val="24"/>
              </w:rPr>
              <w:t>Primer</w:t>
            </w:r>
          </w:p>
        </w:tc>
        <w:tc>
          <w:tcPr>
            <w:tcW w:w="5720" w:type="dxa"/>
            <w:tcBorders>
              <w:left w:val="nil"/>
              <w:bottom w:val="single" w:sz="4" w:space="0" w:color="auto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b/>
                <w:iCs/>
                <w:sz w:val="24"/>
                <w:szCs w:val="24"/>
              </w:rPr>
            </w:pPr>
            <w:r w:rsidRPr="008166EE">
              <w:rPr>
                <w:rFonts w:hint="eastAsia"/>
                <w:b/>
                <w:iCs/>
                <w:sz w:val="24"/>
                <w:szCs w:val="24"/>
              </w:rPr>
              <w:t>Sequences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after="240"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miR-92b RT-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GTCGTATCCAGTGCAGGGTCCGAGGTATTCGCACTGGATACGACGGAGGCCGG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miR-92b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TATATTGCACTCGTCCCGGC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miR-92b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CTAGTGCAGGGTCCGAGGTATT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c-</w:t>
            </w:r>
            <w:proofErr w:type="spellStart"/>
            <w:r w:rsidRPr="008166EE">
              <w:rPr>
                <w:rFonts w:hint="eastAsia"/>
                <w:iCs/>
                <w:sz w:val="24"/>
                <w:szCs w:val="24"/>
              </w:rPr>
              <w:t>Myc</w:t>
            </w:r>
            <w:proofErr w:type="spellEnd"/>
            <w:r w:rsidRPr="008166EE">
              <w:rPr>
                <w:rFonts w:hint="eastAsia"/>
                <w:iCs/>
                <w:sz w:val="24"/>
                <w:szCs w:val="24"/>
              </w:rPr>
              <w:t xml:space="preserve">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CAAGAGGCGAACACACAACGT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c-</w:t>
            </w:r>
            <w:proofErr w:type="spellStart"/>
            <w:r w:rsidRPr="008166EE">
              <w:rPr>
                <w:rFonts w:hint="eastAsia"/>
                <w:iCs/>
                <w:sz w:val="24"/>
                <w:szCs w:val="24"/>
              </w:rPr>
              <w:t>Myc</w:t>
            </w:r>
            <w:proofErr w:type="spellEnd"/>
            <w:r w:rsidRPr="008166EE">
              <w:rPr>
                <w:rFonts w:hint="eastAsia"/>
                <w:iCs/>
                <w:sz w:val="24"/>
                <w:szCs w:val="24"/>
              </w:rPr>
              <w:t xml:space="preserve">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GGGCCTTTTCATTGTTTTCCA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CCND1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CTGGAGGTCTGCGAGGAACA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CCND1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CTTAGAGGCCACGAACATGCA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XIST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CGGGTCTCTTCAAGGACATTTAGCC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XIST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GCACCAATACAGAGGAATGGAGGG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Slug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CATGCCTGTCATACCACAAC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Slug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GGTGTCAGATGGAGGAGGG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GAPDH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GAAGATGGTGATGGGATTTC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GAPDH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GAAGGTGAAGGTCGGAGT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U6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sz w:val="24"/>
              </w:rPr>
              <w:t>TCGCTTCGGCAGCACATA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U6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sz w:val="24"/>
              </w:rPr>
              <w:t>TTTGCGTGTCATCCTTGC</w:t>
            </w:r>
          </w:p>
        </w:tc>
      </w:tr>
    </w:tbl>
    <w:p w:rsidR="00476F89" w:rsidRPr="0052544E" w:rsidRDefault="00476F89" w:rsidP="00F47FB7">
      <w:pPr>
        <w:spacing w:line="480" w:lineRule="auto"/>
      </w:pPr>
    </w:p>
    <w:sectPr w:rsidR="00476F89" w:rsidRPr="0052544E" w:rsidSect="00B35C6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E2F" w:rsidRDefault="008B5E2F" w:rsidP="0052544E">
      <w:r>
        <w:separator/>
      </w:r>
    </w:p>
  </w:endnote>
  <w:endnote w:type="continuationSeparator" w:id="0">
    <w:p w:rsidR="008B5E2F" w:rsidRDefault="008B5E2F" w:rsidP="005254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E2F" w:rsidRDefault="008B5E2F" w:rsidP="0052544E">
      <w:r>
        <w:separator/>
      </w:r>
    </w:p>
  </w:footnote>
  <w:footnote w:type="continuationSeparator" w:id="0">
    <w:p w:rsidR="008B5E2F" w:rsidRDefault="008B5E2F" w:rsidP="005254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544E"/>
    <w:rsid w:val="0030616E"/>
    <w:rsid w:val="00476F89"/>
    <w:rsid w:val="00484079"/>
    <w:rsid w:val="0052544E"/>
    <w:rsid w:val="006B5871"/>
    <w:rsid w:val="007B03AC"/>
    <w:rsid w:val="007D2D64"/>
    <w:rsid w:val="0083663B"/>
    <w:rsid w:val="008B5E2F"/>
    <w:rsid w:val="00F30919"/>
    <w:rsid w:val="00F47FB7"/>
    <w:rsid w:val="00F56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44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54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54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54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4</Characters>
  <Application>Microsoft Office Word</Application>
  <DocSecurity>0</DocSecurity>
  <Lines>5</Lines>
  <Paragraphs>1</Paragraphs>
  <ScaleCrop>false</ScaleCrop>
  <Company>Hewlett-Packard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5-12-29T03:20:00Z</dcterms:created>
  <dcterms:modified xsi:type="dcterms:W3CDTF">2016-03-15T04:25:00Z</dcterms:modified>
</cp:coreProperties>
</file>